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038"/>
        <w:tblW w:w="11718" w:type="dxa"/>
        <w:tblLayout w:type="fixed"/>
        <w:tblLook w:val="04A0"/>
      </w:tblPr>
      <w:tblGrid>
        <w:gridCol w:w="1278"/>
        <w:gridCol w:w="1170"/>
        <w:gridCol w:w="1440"/>
        <w:gridCol w:w="1350"/>
        <w:gridCol w:w="1350"/>
        <w:gridCol w:w="1080"/>
        <w:gridCol w:w="1080"/>
        <w:gridCol w:w="1620"/>
        <w:gridCol w:w="1350"/>
      </w:tblGrid>
      <w:tr w:rsidR="00D810D7" w:rsidRPr="006B253D" w:rsidTr="00FC0BA5">
        <w:trPr>
          <w:trHeight w:val="300"/>
        </w:trPr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0D7" w:rsidRPr="006B253D" w:rsidRDefault="00D810D7" w:rsidP="00AB44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bject</w:t>
            </w:r>
          </w:p>
        </w:tc>
        <w:tc>
          <w:tcPr>
            <w:tcW w:w="1044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0D7" w:rsidRPr="006B253D" w:rsidRDefault="00D810D7" w:rsidP="00AB44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tibiotics</w:t>
            </w:r>
            <w:r w:rsidR="00FC0BA5" w:rsidRPr="00FC0B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D810D7" w:rsidRPr="006B253D" w:rsidTr="00226258">
        <w:trPr>
          <w:trHeight w:val="300"/>
        </w:trPr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0D7" w:rsidRDefault="00D810D7" w:rsidP="00D8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0D7" w:rsidRPr="006B253D" w:rsidRDefault="00D810D7" w:rsidP="00D8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efazoli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0D7" w:rsidRPr="006B253D" w:rsidRDefault="00D810D7" w:rsidP="00D8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indamycin</w:t>
            </w:r>
            <w:r w:rsidR="00226258" w:rsidRPr="002262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0D7" w:rsidRPr="006B253D" w:rsidRDefault="00D810D7" w:rsidP="00D8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ptomycin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0D7" w:rsidRDefault="00D810D7" w:rsidP="00D8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inezolid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0D7" w:rsidRDefault="00D810D7" w:rsidP="00D8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xacillin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10D7" w:rsidRDefault="00D810D7" w:rsidP="00D8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fampin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C0BA5" w:rsidRDefault="00D810D7" w:rsidP="00D8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imethopri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</w:t>
            </w:r>
          </w:p>
          <w:p w:rsidR="00D810D7" w:rsidRDefault="00D810D7" w:rsidP="00D8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lfa</w:t>
            </w:r>
            <w:r w:rsidR="00FC0B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thaxole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10D7" w:rsidRDefault="00D810D7" w:rsidP="00D8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ncomycin</w:t>
            </w:r>
          </w:p>
        </w:tc>
      </w:tr>
      <w:tr w:rsidR="00D810D7" w:rsidRPr="006B253D" w:rsidTr="00226258">
        <w:trPr>
          <w:trHeight w:val="21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0D7" w:rsidRPr="006B253D" w:rsidRDefault="00D810D7" w:rsidP="00D8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5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MR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0D7" w:rsidRPr="006B253D" w:rsidRDefault="00D810D7" w:rsidP="002262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226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0D7" w:rsidRPr="006B253D" w:rsidRDefault="00D810D7" w:rsidP="002262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226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0D7" w:rsidRPr="006B253D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0D7" w:rsidRPr="006B253D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0D7" w:rsidRPr="006B253D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10D7" w:rsidRPr="006B253D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10D7" w:rsidRPr="006B253D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10D7" w:rsidRPr="006B253D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</w:tr>
      <w:tr w:rsidR="00D810D7" w:rsidRPr="006B253D" w:rsidTr="00226258">
        <w:trPr>
          <w:trHeight w:val="178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0D7" w:rsidRPr="006B253D" w:rsidRDefault="00D810D7" w:rsidP="00D8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5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MR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0D7" w:rsidRPr="006B253D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0D7" w:rsidRPr="006B253D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0D7" w:rsidRPr="006B253D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0D7" w:rsidRPr="006B253D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0D7" w:rsidRPr="006B253D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10D7" w:rsidRPr="006B253D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10D7" w:rsidRPr="006B253D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10D7" w:rsidRPr="006B253D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</w:tr>
      <w:tr w:rsidR="00D810D7" w:rsidRPr="006B253D" w:rsidTr="00226258">
        <w:trPr>
          <w:trHeight w:val="241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0D7" w:rsidRPr="006B253D" w:rsidRDefault="00D810D7" w:rsidP="00D8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5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MR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0D7" w:rsidRPr="006B253D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0D7" w:rsidRPr="006B253D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0D7" w:rsidRPr="006B253D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0D7" w:rsidRPr="006B253D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0D7" w:rsidRPr="006B253D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10D7" w:rsidRPr="006B253D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10D7" w:rsidRPr="006B253D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10D7" w:rsidRPr="006B253D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</w:tr>
      <w:tr w:rsidR="00D810D7" w:rsidRPr="006B253D" w:rsidTr="00226258">
        <w:trPr>
          <w:trHeight w:val="196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0D7" w:rsidRPr="006B253D" w:rsidRDefault="00D810D7" w:rsidP="00D8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5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MR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0D7" w:rsidRPr="006B253D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0D7" w:rsidRPr="006B253D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0D7" w:rsidRPr="006B253D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0D7" w:rsidRPr="006B253D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0D7" w:rsidRPr="006B253D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10D7" w:rsidRPr="006B253D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10D7" w:rsidRPr="006B253D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10D7" w:rsidRPr="006B253D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</w:tr>
      <w:tr w:rsidR="00D810D7" w:rsidRPr="006B253D" w:rsidTr="00226258">
        <w:trPr>
          <w:trHeight w:val="169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0D7" w:rsidRPr="006B253D" w:rsidRDefault="00D810D7" w:rsidP="00D8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5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MR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0D7" w:rsidRPr="006B253D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0D7" w:rsidRPr="006B253D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0D7" w:rsidRPr="006B253D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0D7" w:rsidRPr="006B253D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0D7" w:rsidRPr="006B253D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10D7" w:rsidRPr="006B253D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10D7" w:rsidRPr="006B253D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10D7" w:rsidRPr="006B253D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</w:tr>
      <w:tr w:rsidR="00D810D7" w:rsidRPr="006B253D" w:rsidTr="00226258">
        <w:trPr>
          <w:trHeight w:val="13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0D7" w:rsidRPr="006B253D" w:rsidRDefault="00D810D7" w:rsidP="00226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5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/23MRA</w:t>
            </w:r>
            <w:r w:rsidR="00226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0D7" w:rsidRPr="006B253D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0D7" w:rsidRPr="006B253D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0D7" w:rsidRPr="006B253D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0D7" w:rsidRPr="006B253D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0D7" w:rsidRPr="006B253D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10D7" w:rsidRPr="006B253D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10D7" w:rsidRPr="006B253D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10D7" w:rsidRPr="006B253D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</w:tr>
      <w:tr w:rsidR="00D810D7" w:rsidRPr="006B253D" w:rsidTr="00226258">
        <w:trPr>
          <w:trHeight w:val="169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0D7" w:rsidRPr="006B253D" w:rsidRDefault="00D810D7" w:rsidP="00D8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MR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0D7" w:rsidRPr="006B253D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0D7" w:rsidRPr="006B253D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0D7" w:rsidRPr="006B253D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0D7" w:rsidRPr="006B253D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0D7" w:rsidRPr="006B253D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10D7" w:rsidRPr="006B253D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10D7" w:rsidRPr="006B253D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10D7" w:rsidRPr="006B253D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</w:tr>
      <w:tr w:rsidR="00D810D7" w:rsidRPr="006B253D" w:rsidTr="00226258">
        <w:trPr>
          <w:trHeight w:val="115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0D7" w:rsidRPr="006B253D" w:rsidRDefault="00D810D7" w:rsidP="00D8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5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MR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0D7" w:rsidRPr="006B253D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0D7" w:rsidRPr="006B253D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0D7" w:rsidRPr="006B253D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0D7" w:rsidRPr="006B253D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0D7" w:rsidRPr="006B253D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10D7" w:rsidRPr="006B253D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10D7" w:rsidRPr="006B253D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10D7" w:rsidRPr="006B253D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</w:tr>
      <w:tr w:rsidR="00D810D7" w:rsidRPr="00C93AB0" w:rsidTr="00226258">
        <w:trPr>
          <w:trHeight w:val="22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0D7" w:rsidRPr="006B253D" w:rsidRDefault="00D810D7" w:rsidP="00D8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5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MR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0D7" w:rsidRPr="006B253D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0D7" w:rsidRPr="006B253D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0D7" w:rsidRPr="006B253D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0D7" w:rsidRPr="006B253D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0D7" w:rsidRPr="006B253D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10D7" w:rsidRPr="006B253D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10D7" w:rsidRPr="006B253D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10D7" w:rsidRPr="006B253D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</w:tr>
      <w:tr w:rsidR="00D810D7" w:rsidRPr="00C93AB0" w:rsidTr="00226258">
        <w:trPr>
          <w:trHeight w:val="223"/>
        </w:trPr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10D7" w:rsidRPr="006B253D" w:rsidRDefault="00D810D7" w:rsidP="00D8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5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MR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10D7" w:rsidRPr="006B253D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10D7" w:rsidRPr="006B253D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10D7" w:rsidRPr="00C93AB0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10D7" w:rsidRPr="00C93AB0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10D7" w:rsidRPr="006B253D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10D7" w:rsidRPr="00C93AB0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10D7" w:rsidRPr="00C93AB0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10D7" w:rsidRPr="00C93AB0" w:rsidRDefault="00D810D7" w:rsidP="00FC0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</w:tr>
    </w:tbl>
    <w:p w:rsidR="00D810D7" w:rsidRDefault="00AD16B3" w:rsidP="00D810D7">
      <w:pPr>
        <w:spacing w:after="0"/>
        <w:ind w:hanging="90"/>
        <w:rPr>
          <w:rFonts w:ascii="Times New Roman" w:hAnsi="Times New Roman" w:cs="Times New Roman"/>
          <w:sz w:val="32"/>
          <w:szCs w:val="32"/>
        </w:rPr>
      </w:pPr>
      <w:proofErr w:type="gramStart"/>
      <w:r>
        <w:rPr>
          <w:rFonts w:ascii="Times New Roman" w:hAnsi="Times New Roman" w:cs="Times New Roman"/>
          <w:b/>
          <w:sz w:val="32"/>
          <w:szCs w:val="32"/>
        </w:rPr>
        <w:t xml:space="preserve">Supplemental </w:t>
      </w:r>
      <w:r w:rsidR="005B541B" w:rsidRPr="00AB440A">
        <w:rPr>
          <w:rFonts w:ascii="Times New Roman" w:hAnsi="Times New Roman" w:cs="Times New Roman"/>
          <w:b/>
          <w:sz w:val="32"/>
          <w:szCs w:val="32"/>
        </w:rPr>
        <w:t>Table 1</w:t>
      </w:r>
      <w:r w:rsidR="005B541B" w:rsidRPr="00AB440A">
        <w:rPr>
          <w:rFonts w:ascii="Times New Roman" w:hAnsi="Times New Roman" w:cs="Times New Roman"/>
          <w:sz w:val="32"/>
          <w:szCs w:val="32"/>
        </w:rPr>
        <w:t>.</w:t>
      </w:r>
      <w:proofErr w:type="gramEnd"/>
      <w:r w:rsidR="005B541B" w:rsidRPr="00AB440A">
        <w:rPr>
          <w:rFonts w:ascii="Times New Roman" w:hAnsi="Times New Roman" w:cs="Times New Roman"/>
          <w:sz w:val="32"/>
          <w:szCs w:val="32"/>
        </w:rPr>
        <w:t xml:space="preserve"> </w:t>
      </w:r>
      <w:proofErr w:type="gramStart"/>
      <w:r>
        <w:rPr>
          <w:rFonts w:ascii="Times New Roman" w:hAnsi="Times New Roman" w:cs="Times New Roman"/>
          <w:sz w:val="32"/>
          <w:szCs w:val="32"/>
        </w:rPr>
        <w:t>Antibiotic susceptibilities of MRSA isolates</w:t>
      </w:r>
      <w:r w:rsidR="005B541B" w:rsidRPr="00AB440A">
        <w:rPr>
          <w:rFonts w:ascii="Times New Roman" w:hAnsi="Times New Roman" w:cs="Times New Roman"/>
          <w:sz w:val="32"/>
          <w:szCs w:val="32"/>
        </w:rPr>
        <w:t>.</w:t>
      </w:r>
      <w:proofErr w:type="gramEnd"/>
      <w:r w:rsidR="005B541B" w:rsidRPr="00AB440A">
        <w:rPr>
          <w:rFonts w:ascii="Times New Roman" w:hAnsi="Times New Roman" w:cs="Times New Roman"/>
          <w:sz w:val="32"/>
          <w:szCs w:val="32"/>
        </w:rPr>
        <w:t xml:space="preserve"> </w:t>
      </w:r>
    </w:p>
    <w:p w:rsidR="00FC0BA5" w:rsidRDefault="00FC0BA5" w:rsidP="00D810D7">
      <w:pPr>
        <w:spacing w:after="0"/>
        <w:ind w:hanging="90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FC0BA5" w:rsidRDefault="00FC0BA5" w:rsidP="00D810D7">
      <w:pPr>
        <w:spacing w:after="0"/>
        <w:ind w:hanging="90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FC0BA5" w:rsidRDefault="00FC0BA5" w:rsidP="00D810D7">
      <w:pPr>
        <w:spacing w:after="0"/>
        <w:ind w:hanging="90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FC0BA5" w:rsidRDefault="00FC0BA5" w:rsidP="00D810D7">
      <w:pPr>
        <w:spacing w:after="0"/>
        <w:ind w:hanging="90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FC0BA5" w:rsidRDefault="00FC0BA5" w:rsidP="00D810D7">
      <w:pPr>
        <w:spacing w:after="0"/>
        <w:ind w:hanging="90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FC0BA5" w:rsidRDefault="00FC0BA5" w:rsidP="00D810D7">
      <w:pPr>
        <w:spacing w:after="0"/>
        <w:ind w:hanging="90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FC0BA5" w:rsidRDefault="00FC0BA5" w:rsidP="00D810D7">
      <w:pPr>
        <w:spacing w:after="0"/>
        <w:ind w:hanging="90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FC0BA5" w:rsidRDefault="00FC0BA5" w:rsidP="00D810D7">
      <w:pPr>
        <w:spacing w:after="0"/>
        <w:ind w:hanging="90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FC0BA5" w:rsidRDefault="00FC0BA5" w:rsidP="00D810D7">
      <w:pPr>
        <w:spacing w:after="0"/>
        <w:ind w:hanging="90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FC0BA5" w:rsidRDefault="00FC0BA5" w:rsidP="00D810D7">
      <w:pPr>
        <w:spacing w:after="0"/>
        <w:ind w:hanging="90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FC0BA5" w:rsidRDefault="00FC0BA5" w:rsidP="00D810D7">
      <w:pPr>
        <w:spacing w:after="0"/>
        <w:ind w:hanging="90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157392" w:rsidRPr="00005120" w:rsidRDefault="00157392" w:rsidP="00D810D7">
      <w:pPr>
        <w:spacing w:after="0"/>
        <w:ind w:hanging="9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00512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FC0BA5" w:rsidRPr="00005120">
        <w:rPr>
          <w:rFonts w:ascii="Times New Roman" w:hAnsi="Times New Roman" w:cs="Times New Roman"/>
          <w:sz w:val="20"/>
          <w:szCs w:val="20"/>
        </w:rPr>
        <w:t>Susceptibilities</w:t>
      </w:r>
      <w:proofErr w:type="spellEnd"/>
      <w:proofErr w:type="gramEnd"/>
      <w:r w:rsidR="00FC0BA5" w:rsidRPr="00005120">
        <w:rPr>
          <w:rFonts w:ascii="Times New Roman" w:hAnsi="Times New Roman" w:cs="Times New Roman"/>
          <w:sz w:val="20"/>
          <w:szCs w:val="20"/>
        </w:rPr>
        <w:t xml:space="preserve"> based on Clinical and Laboratory Standards Institute guidelines</w:t>
      </w:r>
    </w:p>
    <w:p w:rsidR="00226258" w:rsidRPr="00005120" w:rsidRDefault="00226258" w:rsidP="00226258">
      <w:pPr>
        <w:spacing w:after="0"/>
        <w:ind w:hanging="9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00512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>Clindamycin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 susceptibility verified by D-test</w:t>
      </w:r>
    </w:p>
    <w:p w:rsidR="00FC0BA5" w:rsidRPr="00005120" w:rsidRDefault="00226258" w:rsidP="00D810D7">
      <w:pPr>
        <w:spacing w:after="0"/>
        <w:ind w:hanging="9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FC0BA5" w:rsidRPr="00005120">
        <w:rPr>
          <w:rFonts w:ascii="Times New Roman" w:hAnsi="Times New Roman" w:cs="Times New Roman"/>
          <w:sz w:val="20"/>
          <w:szCs w:val="20"/>
        </w:rPr>
        <w:t>Resistant</w:t>
      </w:r>
      <w:proofErr w:type="spellEnd"/>
      <w:proofErr w:type="gramEnd"/>
    </w:p>
    <w:p w:rsidR="00FC0BA5" w:rsidRPr="00005120" w:rsidRDefault="00226258" w:rsidP="00D810D7">
      <w:pPr>
        <w:spacing w:after="0"/>
        <w:ind w:hanging="9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="00FC0BA5" w:rsidRPr="00005120">
        <w:rPr>
          <w:rFonts w:ascii="Times New Roman" w:hAnsi="Times New Roman" w:cs="Times New Roman"/>
          <w:sz w:val="20"/>
          <w:szCs w:val="20"/>
        </w:rPr>
        <w:t>Susceptible</w:t>
      </w:r>
      <w:proofErr w:type="spellEnd"/>
      <w:proofErr w:type="gramEnd"/>
    </w:p>
    <w:p w:rsidR="00AB440A" w:rsidRPr="00005120" w:rsidRDefault="00226258" w:rsidP="00157392">
      <w:pPr>
        <w:spacing w:after="0" w:line="240" w:lineRule="auto"/>
        <w:ind w:hanging="86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="000D13C7" w:rsidRPr="00005120">
        <w:rPr>
          <w:rFonts w:ascii="Times New Roman" w:hAnsi="Times New Roman" w:cs="Times New Roman"/>
          <w:sz w:val="20"/>
          <w:szCs w:val="20"/>
        </w:rPr>
        <w:t>Subjects</w:t>
      </w:r>
      <w:proofErr w:type="spellEnd"/>
      <w:proofErr w:type="gramEnd"/>
      <w:r w:rsidR="000D13C7" w:rsidRPr="00005120">
        <w:rPr>
          <w:rFonts w:ascii="Times New Roman" w:hAnsi="Times New Roman" w:cs="Times New Roman"/>
          <w:sz w:val="20"/>
          <w:szCs w:val="20"/>
        </w:rPr>
        <w:t xml:space="preserve"> 21 and 23 represent the same individual for which samples were collected </w:t>
      </w:r>
      <w:r w:rsidR="00D47174">
        <w:rPr>
          <w:rFonts w:ascii="Times New Roman" w:hAnsi="Times New Roman" w:cs="Times New Roman"/>
          <w:sz w:val="20"/>
          <w:szCs w:val="20"/>
        </w:rPr>
        <w:t>48 hours apart</w:t>
      </w:r>
    </w:p>
    <w:p w:rsidR="00C60ED5" w:rsidRDefault="00C60ED5" w:rsidP="005B541B">
      <w:pPr>
        <w:rPr>
          <w:rFonts w:ascii="Times New Roman" w:hAnsi="Times New Roman" w:cs="Times New Roman"/>
          <w:sz w:val="20"/>
          <w:szCs w:val="20"/>
        </w:rPr>
      </w:pPr>
    </w:p>
    <w:p w:rsidR="005B541B" w:rsidRPr="00C93AB0" w:rsidRDefault="005B541B">
      <w:pPr>
        <w:rPr>
          <w:rFonts w:ascii="Times New Roman" w:hAnsi="Times New Roman" w:cs="Times New Roman"/>
          <w:sz w:val="20"/>
          <w:szCs w:val="20"/>
        </w:rPr>
      </w:pPr>
    </w:p>
    <w:sectPr w:rsidR="005B541B" w:rsidRPr="00C93AB0" w:rsidSect="009907D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C93AB0"/>
    <w:rsid w:val="00005120"/>
    <w:rsid w:val="00077F53"/>
    <w:rsid w:val="000D13C7"/>
    <w:rsid w:val="000E44D4"/>
    <w:rsid w:val="00157392"/>
    <w:rsid w:val="00183F5F"/>
    <w:rsid w:val="001C25E1"/>
    <w:rsid w:val="00226258"/>
    <w:rsid w:val="00325443"/>
    <w:rsid w:val="003D6DB8"/>
    <w:rsid w:val="00491F87"/>
    <w:rsid w:val="00541CAE"/>
    <w:rsid w:val="005B541B"/>
    <w:rsid w:val="00646D36"/>
    <w:rsid w:val="006B253D"/>
    <w:rsid w:val="006F4C53"/>
    <w:rsid w:val="00742EB8"/>
    <w:rsid w:val="007B2A12"/>
    <w:rsid w:val="007E07DA"/>
    <w:rsid w:val="008D68B7"/>
    <w:rsid w:val="009907D7"/>
    <w:rsid w:val="00AB440A"/>
    <w:rsid w:val="00AD16B3"/>
    <w:rsid w:val="00AF3E68"/>
    <w:rsid w:val="00C60ED5"/>
    <w:rsid w:val="00C93AB0"/>
    <w:rsid w:val="00D47174"/>
    <w:rsid w:val="00D61B39"/>
    <w:rsid w:val="00D810D7"/>
    <w:rsid w:val="00F271D6"/>
    <w:rsid w:val="00F97C11"/>
    <w:rsid w:val="00FB10FE"/>
    <w:rsid w:val="00FC0BA5"/>
    <w:rsid w:val="00FF6A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E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402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Table</DocumentType>
    <DocumentId xmlns="0ee220af-f9d7-4c7f-8433-50fb4088673f">Table 1.DOCX</DocumentId>
    <TitleName xmlns="0ee220af-f9d7-4c7f-8433-50fb4088673f">Table 1.DOCX</TitleName>
    <StageName xmlns="0ee220af-f9d7-4c7f-8433-50fb4088673f" xsi:nil="true"/>
  </documentManagement>
</p:properties>
</file>

<file path=customXml/itemProps1.xml><?xml version="1.0" encoding="utf-8"?>
<ds:datastoreItem xmlns:ds="http://schemas.openxmlformats.org/officeDocument/2006/customXml" ds:itemID="{1C754E62-8624-4FAB-8510-3CFCAF273B75}"/>
</file>

<file path=customXml/itemProps2.xml><?xml version="1.0" encoding="utf-8"?>
<ds:datastoreItem xmlns:ds="http://schemas.openxmlformats.org/officeDocument/2006/customXml" ds:itemID="{0E1CB955-774D-409A-98FF-900C25850C57}"/>
</file>

<file path=customXml/itemProps3.xml><?xml version="1.0" encoding="utf-8"?>
<ds:datastoreItem xmlns:ds="http://schemas.openxmlformats.org/officeDocument/2006/customXml" ds:itemID="{8DC46078-A775-45B6-9D52-77C3C16BEA3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</dc:creator>
  <cp:lastModifiedBy>WillieJohn7</cp:lastModifiedBy>
  <cp:revision>2</cp:revision>
  <dcterms:created xsi:type="dcterms:W3CDTF">2015-01-22T19:23:00Z</dcterms:created>
  <dcterms:modified xsi:type="dcterms:W3CDTF">2015-01-22T19:23:00Z</dcterms:modified>
</cp:coreProperties>
</file>